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D9500" w14:textId="77777777" w:rsidR="00290DCD" w:rsidRPr="00290DCD" w:rsidRDefault="00290DCD" w:rsidP="00290DCD">
      <w:pPr>
        <w:spacing w:line="480" w:lineRule="auto"/>
        <w:rPr>
          <w:rFonts w:ascii="Times New Roman" w:hAnsi="Times New Roman" w:cs="Times New Roman"/>
          <w:b/>
          <w:bCs/>
        </w:rPr>
      </w:pPr>
      <w:r w:rsidRPr="00290DCD">
        <w:rPr>
          <w:rFonts w:ascii="Times New Roman" w:hAnsi="Times New Roman" w:cs="Times New Roman"/>
          <w:b/>
          <w:bCs/>
        </w:rPr>
        <w:t xml:space="preserve">Table S3. </w:t>
      </w:r>
      <w:r w:rsidRPr="00290DCD">
        <w:rPr>
          <w:rFonts w:ascii="Times New Roman" w:hAnsi="Times New Roman" w:cs="Times New Roman"/>
        </w:rPr>
        <w:t>Detailed description of model gene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580"/>
        <w:gridCol w:w="2060"/>
        <w:gridCol w:w="4724"/>
      </w:tblGrid>
      <w:tr w:rsidR="00D46664" w:rsidRPr="00D46664" w14:paraId="1EA585BC" w14:textId="77777777" w:rsidTr="0082218B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F937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RG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8921E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ASSO coefficient</w:t>
            </w:r>
          </w:p>
        </w:tc>
        <w:tc>
          <w:tcPr>
            <w:tcW w:w="4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6ADC8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escription</w:t>
            </w:r>
          </w:p>
        </w:tc>
      </w:tr>
      <w:tr w:rsidR="00D46664" w:rsidRPr="00D46664" w14:paraId="584D6868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839FD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57DB3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3826973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E6E3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tin Beta</w:t>
            </w:r>
          </w:p>
        </w:tc>
      </w:tr>
      <w:tr w:rsidR="00D46664" w:rsidRPr="00D46664" w14:paraId="06315D32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44B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POBEC3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A9CD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194535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FE94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polipoprotein B MRNA Editing Enzyme Catalytic Subunit 3C</w:t>
            </w:r>
          </w:p>
        </w:tc>
      </w:tr>
      <w:tr w:rsidR="00D46664" w:rsidRPr="00D46664" w14:paraId="705D03FD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EA15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RHGDI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F3D5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5451366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701CD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ho GDP Dissociation Inhibitor Beta</w:t>
            </w:r>
          </w:p>
        </w:tc>
      </w:tr>
      <w:tr w:rsidR="00D46664" w:rsidRPr="00D46664" w14:paraId="5471E4A2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FE0B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BATF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ACA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383807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09FDE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sic Leucine Zipper ATF-Like Transcription Factor</w:t>
            </w:r>
          </w:p>
        </w:tc>
      </w:tr>
      <w:tr w:rsidR="00D46664" w:rsidRPr="00D46664" w14:paraId="1F8A0666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04A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8406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1140817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C738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lement C3</w:t>
            </w:r>
          </w:p>
        </w:tc>
      </w:tr>
      <w:tr w:rsidR="00D46664" w:rsidRPr="00D46664" w14:paraId="33DF6E49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43B8B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P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CF7B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311427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83ED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ping Actin Protein, Gelsolin Like</w:t>
            </w:r>
          </w:p>
        </w:tc>
      </w:tr>
      <w:tr w:rsidR="00D46664" w:rsidRPr="00D46664" w14:paraId="31EDF81C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6B87E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APZA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88A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110275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81296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Capping Actin Protein </w:t>
            </w:r>
            <w:proofErr w:type="gramStart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f</w:t>
            </w:r>
            <w:proofErr w:type="gramEnd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Muscle Z-Line Subunit Alpha 1</w:t>
            </w:r>
          </w:p>
        </w:tc>
      </w:tr>
      <w:tr w:rsidR="00D46664" w:rsidRPr="00D46664" w14:paraId="7088BC3A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40824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D300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08D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2117494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62AE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D300c Molecule</w:t>
            </w:r>
          </w:p>
        </w:tc>
      </w:tr>
      <w:tr w:rsidR="00D46664" w:rsidRPr="00D46664" w14:paraId="14F33127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9F4E1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LIC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46A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0694692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A2F3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loride Intracellular Channel 1</w:t>
            </w:r>
          </w:p>
        </w:tc>
      </w:tr>
      <w:tr w:rsidR="00D46664" w:rsidRPr="00D46664" w14:paraId="458FF71E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55C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AM78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488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2411514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C3F95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mily With Sequence Similarity 78 Member A</w:t>
            </w:r>
          </w:p>
        </w:tc>
      </w:tr>
      <w:tr w:rsidR="00D46664" w:rsidRPr="00D46664" w14:paraId="4E03B2DD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1862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MF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C4351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743813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F3A7D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lia Maturation Factor Gamma</w:t>
            </w:r>
          </w:p>
        </w:tc>
      </w:tr>
      <w:tr w:rsidR="00D46664" w:rsidRPr="00D46664" w14:paraId="54FD0024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9FD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GNG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F3B2E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16375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E0F48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 Protein Subunit Gamma 5</w:t>
            </w:r>
          </w:p>
        </w:tc>
      </w:tr>
      <w:tr w:rsidR="00D46664" w:rsidRPr="00D46664" w14:paraId="38F41657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B4DC2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HPS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B570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11752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58BD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HPS3 Biogenesis </w:t>
            </w:r>
            <w:proofErr w:type="gramStart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f</w:t>
            </w:r>
            <w:proofErr w:type="gramEnd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Lysosomal Organelles Complex 2 Subunit 1</w:t>
            </w:r>
          </w:p>
        </w:tc>
      </w:tr>
      <w:tr w:rsidR="00D46664" w:rsidRPr="00D46664" w14:paraId="45969A75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CC9E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RRC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880A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3352685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BBC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cine Rich Repeat Containing 25</w:t>
            </w:r>
          </w:p>
        </w:tc>
      </w:tr>
      <w:tr w:rsidR="00D46664" w:rsidRPr="00D46664" w14:paraId="724C1122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05A30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FNG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BB8E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723002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0171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FNG O-</w:t>
            </w:r>
            <w:proofErr w:type="spellStart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ucosylpeptide</w:t>
            </w:r>
            <w:proofErr w:type="spellEnd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-Beta-N-Acetylglucosaminyltransferase</w:t>
            </w:r>
          </w:p>
        </w:tc>
      </w:tr>
      <w:tr w:rsidR="00D46664" w:rsidRPr="00D46664" w14:paraId="647E3A63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A3152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AU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0D40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091839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30D5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asminogen Activator, Urokinase Receptor</w:t>
            </w:r>
          </w:p>
        </w:tc>
      </w:tr>
      <w:tr w:rsidR="00D46664" w:rsidRPr="00D46664" w14:paraId="3F2155F4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CE1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EKHA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9384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055816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1A3A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leckstrin</w:t>
            </w:r>
            <w:proofErr w:type="spellEnd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Homology Domain Containing A4</w:t>
            </w:r>
          </w:p>
        </w:tc>
      </w:tr>
      <w:tr w:rsidR="00D46664" w:rsidRPr="00D46664" w14:paraId="7E7723EE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B4243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LSCR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9EF43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3045411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CBEF8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hospholipid Scramblase 1</w:t>
            </w:r>
          </w:p>
        </w:tc>
      </w:tr>
      <w:tr w:rsidR="00D46664" w:rsidRPr="00D46664" w14:paraId="4C2CEAC0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A5A9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TGER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54AA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440167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BB80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staglandin E Receptor 4</w:t>
            </w:r>
          </w:p>
        </w:tc>
      </w:tr>
      <w:tr w:rsidR="00D46664" w:rsidRPr="00D46664" w14:paraId="4D63C79B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6AC00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AB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17D8D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863284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A664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B38, Member RAS Oncogene Family</w:t>
            </w:r>
          </w:p>
        </w:tc>
      </w:tr>
      <w:tr w:rsidR="00D46664" w:rsidRPr="00D46664" w14:paraId="18B22F03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562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EL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15F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6278248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ACD4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LB Proto-Oncogene, NF-KB Subunit</w:t>
            </w:r>
          </w:p>
        </w:tc>
      </w:tr>
      <w:tr w:rsidR="00D46664" w:rsidRPr="00D46664" w14:paraId="3A6CA6C0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5272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100A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1966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4123815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206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100 Calcium Binding Protein A10</w:t>
            </w:r>
          </w:p>
        </w:tc>
      </w:tr>
      <w:tr w:rsidR="00D46664" w:rsidRPr="00D46664" w14:paraId="317CA783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5F395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P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E812F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415006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AAD6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alophorin</w:t>
            </w:r>
            <w:proofErr w:type="spellEnd"/>
          </w:p>
        </w:tc>
      </w:tr>
      <w:tr w:rsidR="00D46664" w:rsidRPr="00D46664" w14:paraId="0D30D375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3294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MSB4XP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56B8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615647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A716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ymosin Beta 4 X-Linked Pseudogene 8</w:t>
            </w:r>
          </w:p>
        </w:tc>
      </w:tr>
      <w:tr w:rsidR="00D46664" w:rsidRPr="00D46664" w14:paraId="6E51F181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CE88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NFRSF12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3F4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869316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AEDB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F Receptor Superfamily Member 12A</w:t>
            </w:r>
          </w:p>
        </w:tc>
      </w:tr>
      <w:tr w:rsidR="00D46664" w:rsidRPr="00D46664" w14:paraId="11F8A733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DBEC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REM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3C28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9778237</w:t>
            </w:r>
          </w:p>
        </w:tc>
        <w:tc>
          <w:tcPr>
            <w:tcW w:w="4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A8E0F" w14:textId="6FBAE540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riggering Receptor Expressed </w:t>
            </w:r>
            <w:r w:rsidR="003D5B33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o</w:t>
            </w: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 Myeloid Cells 1</w:t>
            </w:r>
          </w:p>
        </w:tc>
      </w:tr>
      <w:tr w:rsidR="00D46664" w:rsidRPr="00D46664" w14:paraId="0D475444" w14:textId="77777777" w:rsidTr="0082218B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33098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TYROBP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123C9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09656099</w:t>
            </w:r>
          </w:p>
        </w:tc>
        <w:tc>
          <w:tcPr>
            <w:tcW w:w="4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C6A227" w14:textId="77777777" w:rsidR="00D46664" w:rsidRPr="00D46664" w:rsidRDefault="00D46664" w:rsidP="00D466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46664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ransmembrane Immune Signaling Adaptor TYROBP</w:t>
            </w:r>
          </w:p>
        </w:tc>
      </w:tr>
    </w:tbl>
    <w:p w14:paraId="4155FCB1" w14:textId="77777777" w:rsidR="00D46664" w:rsidRPr="003D5B33" w:rsidRDefault="00D46664"/>
    <w:sectPr w:rsidR="00D46664" w:rsidRPr="003D5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EA014" w14:textId="77777777" w:rsidR="00C6292C" w:rsidRDefault="00C6292C" w:rsidP="00D46664">
      <w:r>
        <w:separator/>
      </w:r>
    </w:p>
  </w:endnote>
  <w:endnote w:type="continuationSeparator" w:id="0">
    <w:p w14:paraId="3EBB5C00" w14:textId="77777777" w:rsidR="00C6292C" w:rsidRDefault="00C6292C" w:rsidP="00D46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657E3" w14:textId="77777777" w:rsidR="00C6292C" w:rsidRDefault="00C6292C" w:rsidP="00D46664">
      <w:r>
        <w:separator/>
      </w:r>
    </w:p>
  </w:footnote>
  <w:footnote w:type="continuationSeparator" w:id="0">
    <w:p w14:paraId="798F7C1F" w14:textId="77777777" w:rsidR="00C6292C" w:rsidRDefault="00C6292C" w:rsidP="00D46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59C"/>
    <w:rsid w:val="00290DCD"/>
    <w:rsid w:val="003D5B33"/>
    <w:rsid w:val="0082218B"/>
    <w:rsid w:val="00C6292C"/>
    <w:rsid w:val="00D46664"/>
    <w:rsid w:val="00F107CB"/>
    <w:rsid w:val="00F47CC5"/>
    <w:rsid w:val="00F9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B6DCCB"/>
  <w15:chartTrackingRefBased/>
  <w15:docId w15:val="{E4E7AA08-68D6-474C-A1F0-1BF0BEAB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66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66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66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66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ev Topedit</dc:creator>
  <cp:keywords/>
  <dc:description/>
  <cp:lastModifiedBy>Yeev Topedit</cp:lastModifiedBy>
  <cp:revision>5</cp:revision>
  <dcterms:created xsi:type="dcterms:W3CDTF">2021-07-16T18:56:00Z</dcterms:created>
  <dcterms:modified xsi:type="dcterms:W3CDTF">2021-08-18T10:57:00Z</dcterms:modified>
</cp:coreProperties>
</file>